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CE1" w:rsidRPr="0028557F" w:rsidRDefault="00DF6B3B" w:rsidP="00806C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8557F">
        <w:rPr>
          <w:rFonts w:ascii="Times New Roman" w:hAnsi="Times New Roman" w:cs="Times New Roman"/>
          <w:b/>
          <w:sz w:val="24"/>
          <w:szCs w:val="24"/>
        </w:rPr>
        <w:t>Table S4.</w:t>
      </w:r>
      <w:r w:rsidR="00806CE1" w:rsidRPr="0028557F">
        <w:rPr>
          <w:rFonts w:ascii="Times New Roman" w:hAnsi="Times New Roman" w:cs="Times New Roman"/>
          <w:sz w:val="24"/>
          <w:szCs w:val="24"/>
        </w:rPr>
        <w:t xml:space="preserve"> Accession number of the reference strains used for the concatenated tree based on eight housekeep</w:t>
      </w:r>
      <w:r w:rsidRPr="0028557F">
        <w:rPr>
          <w:rFonts w:ascii="Times New Roman" w:hAnsi="Times New Roman" w:cs="Times New Roman"/>
          <w:sz w:val="24"/>
          <w:szCs w:val="24"/>
        </w:rPr>
        <w:t>ing gene sequences as shown in F</w:t>
      </w:r>
      <w:r w:rsidR="00806CE1" w:rsidRPr="0028557F">
        <w:rPr>
          <w:rFonts w:ascii="Times New Roman" w:hAnsi="Times New Roman" w:cs="Times New Roman"/>
          <w:sz w:val="24"/>
          <w:szCs w:val="24"/>
        </w:rPr>
        <w:t>igure 3.</w:t>
      </w:r>
    </w:p>
    <w:tbl>
      <w:tblPr>
        <w:tblStyle w:val="TableGrid"/>
        <w:tblW w:w="15328" w:type="dxa"/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1522"/>
        <w:gridCol w:w="1329"/>
        <w:gridCol w:w="1329"/>
        <w:gridCol w:w="1329"/>
        <w:gridCol w:w="1329"/>
        <w:gridCol w:w="1329"/>
        <w:gridCol w:w="1329"/>
        <w:gridCol w:w="1329"/>
      </w:tblGrid>
      <w:tr w:rsidR="00E54A58" w:rsidRPr="0028557F" w:rsidTr="00AA61FA">
        <w:tc>
          <w:tcPr>
            <w:tcW w:w="2660" w:type="dxa"/>
          </w:tcPr>
          <w:p w:rsidR="00E54A58" w:rsidRPr="0028557F" w:rsidRDefault="00E54A58" w:rsidP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cterial species </w:t>
            </w:r>
          </w:p>
        </w:tc>
        <w:tc>
          <w:tcPr>
            <w:tcW w:w="1843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522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tsZ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pA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  <w:t>mreB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  <w:t>topA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  <w:t>gyrB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  <w:t>pyrH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  <w:t>recA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</w:rPr>
              <w:t>rpoA</w:t>
            </w:r>
          </w:p>
        </w:tc>
      </w:tr>
      <w:tr w:rsidR="00AA61FA" w:rsidRPr="0028557F" w:rsidTr="00AA61FA">
        <w:tc>
          <w:tcPr>
            <w:tcW w:w="2660" w:type="dxa"/>
          </w:tcPr>
          <w:p w:rsidR="00AA61FA" w:rsidRPr="0028557F" w:rsidRDefault="00AA61FA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brio aerogenes </w:t>
            </w:r>
          </w:p>
        </w:tc>
        <w:tc>
          <w:tcPr>
            <w:tcW w:w="1843" w:type="dxa"/>
          </w:tcPr>
          <w:p w:rsidR="00AA61FA" w:rsidRPr="0028557F" w:rsidRDefault="00AA61FA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9650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AA61FA" w:rsidRPr="0028557F" w:rsidRDefault="00AA61FA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53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7F09C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61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7F09C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78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7F09C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13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7F09C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70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7F09C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86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7F09C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95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7F09C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04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AA61FA" w:rsidP="00AA61F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V. </w:t>
            </w:r>
            <w:r w:rsidR="00E54A58" w:rsidRPr="002855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garivorans </w:t>
            </w:r>
          </w:p>
        </w:tc>
        <w:tc>
          <w:tcPr>
            <w:tcW w:w="1843" w:type="dxa"/>
          </w:tcPr>
          <w:p w:rsidR="00E54A58" w:rsidRPr="00B0061E" w:rsidRDefault="00D66E93" w:rsidP="00D66E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CT 5085</w:t>
            </w:r>
            <w:r w:rsidRPr="00B006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B00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G 21449</w:t>
            </w:r>
            <w:r w:rsidR="00B0061E" w:rsidRPr="00B006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  <w:r w:rsidR="00B00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DSM 13756</w:t>
            </w:r>
            <w:r w:rsidR="00B0061E" w:rsidRPr="00B006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22" w:type="dxa"/>
          </w:tcPr>
          <w:p w:rsidR="00E54A58" w:rsidRPr="0028557F" w:rsidRDefault="00C568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68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339396</w:t>
            </w:r>
            <w:bookmarkStart w:id="0" w:name="_GoBack"/>
            <w:bookmarkEnd w:id="0"/>
          </w:p>
        </w:tc>
        <w:tc>
          <w:tcPr>
            <w:tcW w:w="1329" w:type="dxa"/>
          </w:tcPr>
          <w:p w:rsidR="00E54A58" w:rsidRPr="0028557F" w:rsidRDefault="00B006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J436364</w:t>
            </w:r>
          </w:p>
        </w:tc>
        <w:tc>
          <w:tcPr>
            <w:tcW w:w="1329" w:type="dxa"/>
          </w:tcPr>
          <w:p w:rsidR="00E54A58" w:rsidRPr="0028557F" w:rsidRDefault="00C568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68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339394</w:t>
            </w:r>
          </w:p>
        </w:tc>
        <w:tc>
          <w:tcPr>
            <w:tcW w:w="1329" w:type="dxa"/>
          </w:tcPr>
          <w:p w:rsidR="00E54A58" w:rsidRPr="0028557F" w:rsidRDefault="00C568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68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339395</w:t>
            </w:r>
          </w:p>
        </w:tc>
        <w:tc>
          <w:tcPr>
            <w:tcW w:w="1329" w:type="dxa"/>
          </w:tcPr>
          <w:p w:rsidR="00E54A58" w:rsidRPr="0028557F" w:rsidRDefault="00B006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0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J436362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J463225</w:t>
            </w:r>
          </w:p>
        </w:tc>
        <w:tc>
          <w:tcPr>
            <w:tcW w:w="1329" w:type="dxa"/>
          </w:tcPr>
          <w:p w:rsidR="00E54A58" w:rsidRPr="0028557F" w:rsidRDefault="007F09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281478</w:t>
            </w:r>
          </w:p>
        </w:tc>
        <w:tc>
          <w:tcPr>
            <w:tcW w:w="1329" w:type="dxa"/>
          </w:tcPr>
          <w:p w:rsidR="00E54A58" w:rsidRPr="0028557F" w:rsidRDefault="007F09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281479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alginolyt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4409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EF02734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7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0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7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0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26628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37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58</w:t>
            </w:r>
          </w:p>
        </w:tc>
      </w:tr>
      <w:tr w:rsidR="009B446A" w:rsidRPr="0028557F" w:rsidTr="009B446A">
        <w:tc>
          <w:tcPr>
            <w:tcW w:w="2660" w:type="dxa"/>
          </w:tcPr>
          <w:p w:rsidR="009B446A" w:rsidRPr="0028557F" w:rsidRDefault="009B446A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astriarenae 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nov. </w:t>
            </w:r>
          </w:p>
        </w:tc>
        <w:tc>
          <w:tcPr>
            <w:tcW w:w="1843" w:type="dxa"/>
          </w:tcPr>
          <w:p w:rsidR="009B446A" w:rsidRPr="0028557F" w:rsidRDefault="009B446A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 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CAIM 1900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LMG 28701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0825" w:type="dxa"/>
            <w:gridSpan w:val="8"/>
          </w:tcPr>
          <w:p w:rsidR="009B446A" w:rsidRPr="0028557F" w:rsidRDefault="009B446A" w:rsidP="009B44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MQ01000001-336 (WGS data)</w:t>
            </w:r>
            <w:r w:rsidR="00DF6B3B"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AA61FA" w:rsidRPr="0028557F" w:rsidTr="00AA61FA">
        <w:tc>
          <w:tcPr>
            <w:tcW w:w="2660" w:type="dxa"/>
          </w:tcPr>
          <w:p w:rsidR="00AA61FA" w:rsidRPr="0028557F" w:rsidRDefault="00AA61FA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astriarenae 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nov. </w:t>
            </w:r>
          </w:p>
        </w:tc>
        <w:tc>
          <w:tcPr>
            <w:tcW w:w="1843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C20</w:t>
            </w:r>
          </w:p>
        </w:tc>
        <w:tc>
          <w:tcPr>
            <w:tcW w:w="1522" w:type="dxa"/>
          </w:tcPr>
          <w:p w:rsidR="00AA61FA" w:rsidRPr="0028557F" w:rsidRDefault="007F09C4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KT281480</w:t>
            </w:r>
          </w:p>
        </w:tc>
        <w:tc>
          <w:tcPr>
            <w:tcW w:w="1329" w:type="dxa"/>
          </w:tcPr>
          <w:p w:rsidR="00AA61FA" w:rsidRPr="0028557F" w:rsidRDefault="007F09C4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281481</w:t>
            </w:r>
          </w:p>
        </w:tc>
        <w:tc>
          <w:tcPr>
            <w:tcW w:w="1329" w:type="dxa"/>
          </w:tcPr>
          <w:p w:rsidR="00AA61FA" w:rsidRPr="0028557F" w:rsidRDefault="007F09C4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281483</w:t>
            </w:r>
          </w:p>
        </w:tc>
        <w:tc>
          <w:tcPr>
            <w:tcW w:w="1329" w:type="dxa"/>
          </w:tcPr>
          <w:p w:rsidR="00AA61FA" w:rsidRPr="0028557F" w:rsidRDefault="007F09C4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281486</w:t>
            </w:r>
          </w:p>
        </w:tc>
        <w:tc>
          <w:tcPr>
            <w:tcW w:w="1329" w:type="dxa"/>
          </w:tcPr>
          <w:p w:rsidR="00AA61FA" w:rsidRPr="0028557F" w:rsidRDefault="007F09C4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281482</w:t>
            </w:r>
          </w:p>
        </w:tc>
        <w:tc>
          <w:tcPr>
            <w:tcW w:w="1329" w:type="dxa"/>
          </w:tcPr>
          <w:p w:rsidR="00AA61FA" w:rsidRPr="0028557F" w:rsidRDefault="007F09C4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281484</w:t>
            </w:r>
          </w:p>
        </w:tc>
        <w:tc>
          <w:tcPr>
            <w:tcW w:w="1329" w:type="dxa"/>
          </w:tcPr>
          <w:p w:rsidR="00AA61FA" w:rsidRPr="0028557F" w:rsidRDefault="007F09C4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</w:t>
            </w:r>
            <w:r w:rsidR="007334F5"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487</w:t>
            </w:r>
          </w:p>
        </w:tc>
        <w:tc>
          <w:tcPr>
            <w:tcW w:w="1329" w:type="dxa"/>
          </w:tcPr>
          <w:p w:rsidR="00AA61FA" w:rsidRPr="0028557F" w:rsidRDefault="007334F5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281485</w:t>
            </w:r>
          </w:p>
        </w:tc>
      </w:tr>
      <w:tr w:rsidR="00AA61FA" w:rsidRPr="0028557F" w:rsidTr="00AA61FA">
        <w:tc>
          <w:tcPr>
            <w:tcW w:w="2660" w:type="dxa"/>
          </w:tcPr>
          <w:p w:rsidR="00AA61FA" w:rsidRPr="0028557F" w:rsidRDefault="00AA61FA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azureus </w:t>
            </w:r>
          </w:p>
        </w:tc>
        <w:tc>
          <w:tcPr>
            <w:tcW w:w="1843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NBRC 104587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AB428903</w:t>
            </w:r>
          </w:p>
        </w:tc>
        <w:tc>
          <w:tcPr>
            <w:tcW w:w="1329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428907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428905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HE655452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428899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428901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FR669656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465316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. litoral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>DSM 17657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MY"/>
              </w:rPr>
              <w:t>T</w:t>
            </w:r>
          </w:p>
        </w:tc>
        <w:tc>
          <w:tcPr>
            <w:tcW w:w="10825" w:type="dxa"/>
            <w:gridSpan w:val="8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UFZ01000001 (WGS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. rumoiensis </w:t>
            </w:r>
          </w:p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>FERM P-14531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MY"/>
              </w:rPr>
              <w:t>T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 xml:space="preserve"> = ST16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MY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7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0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4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1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45</w:t>
            </w:r>
          </w:p>
        </w:tc>
        <w:tc>
          <w:tcPr>
            <w:tcW w:w="1329" w:type="dxa"/>
          </w:tcPr>
          <w:p w:rsidR="00DB3A6F" w:rsidRPr="0028557F" w:rsidRDefault="00897AA7" w:rsidP="00C203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Z_AJYK01000090.1</w:t>
            </w:r>
          </w:p>
        </w:tc>
        <w:tc>
          <w:tcPr>
            <w:tcW w:w="1329" w:type="dxa"/>
          </w:tcPr>
          <w:p w:rsidR="00DB3A6F" w:rsidRPr="0028557F" w:rsidRDefault="00897AA7" w:rsidP="00C203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J842503</w:t>
            </w:r>
          </w:p>
        </w:tc>
        <w:tc>
          <w:tcPr>
            <w:tcW w:w="1329" w:type="dxa"/>
          </w:tcPr>
          <w:p w:rsidR="00DB3A6F" w:rsidRPr="0028557F" w:rsidRDefault="00897AA7" w:rsidP="00C203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J842690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. tapet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>LMG 19706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MY"/>
              </w:rPr>
              <w:t>T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 xml:space="preserve"> = CECT 4600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MY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7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1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5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2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4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79518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79521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730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. nigripulchritudo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>LMG 3896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MY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EF02734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9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3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0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3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26629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8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67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. proteolyt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>LMG 3772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MY"/>
              </w:rPr>
              <w:t>T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 xml:space="preserve"> = NBRC 13287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MY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EF11421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0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4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1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6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BATJ0100001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9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86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. gigant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LMG 22741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48162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17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79358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481655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29821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EU871951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EU54159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EU541573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. pomeroy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LMG 20537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48163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2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4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6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4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87196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9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84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. lent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CAIM 454 = R-3884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1423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2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1423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1423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26</w:t>
            </w:r>
          </w:p>
        </w:tc>
        <w:tc>
          <w:tcPr>
            <w:tcW w:w="1329" w:type="dxa"/>
          </w:tcPr>
          <w:p w:rsidR="00DB3A6F" w:rsidRPr="0028557F" w:rsidRDefault="00DB3A6F" w:rsidP="00C203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5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40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. splendid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LMG 19031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48163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2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4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6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4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F89923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1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725</w:t>
            </w:r>
          </w:p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. kanaloae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LMG 20539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48163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1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4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5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2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90885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5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37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. cyclitroph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21359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48162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1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48163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481651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298211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EU871958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842405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842592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chagasi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21353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9659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1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3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4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0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U11825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J84238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J842572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V. fort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21557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CECT 8657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4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8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1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8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1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71395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2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09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pelagi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ATCC 2591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CECT 4202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6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0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4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1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4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71396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58087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82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cholerae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ATCC 39315</w:t>
            </w:r>
          </w:p>
        </w:tc>
        <w:tc>
          <w:tcPr>
            <w:tcW w:w="10825" w:type="dxa"/>
            <w:gridSpan w:val="8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NC0_02505 (WGS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mim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789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 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= ATCC 33653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5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9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3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9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3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11824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4348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43486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‘parilis’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RC586</w:t>
            </w:r>
          </w:p>
        </w:tc>
        <w:tc>
          <w:tcPr>
            <w:tcW w:w="10825" w:type="dxa"/>
            <w:gridSpan w:val="8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DBD01000006 (WG</w:t>
            </w:r>
            <w:r w:rsidR="009B446A"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S</w:t>
            </w: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navarrens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597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 1397-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6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9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3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0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3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J80712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7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J807163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vulnif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13545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ATCC 27562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8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1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5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2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5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38222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38222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382243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maritim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R40493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GU92992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681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29931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2993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700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2993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29935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29937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. variabil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MG 25438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= CAIM 1454 = R-40492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GU92992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F666686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29930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29938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29928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29932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29934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29936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mediterrane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AK1 = LMG 19703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7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10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44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496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NZ_ABCH01000001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26628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842507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842695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mediterrane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11258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5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9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2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9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28</w:t>
            </w:r>
          </w:p>
        </w:tc>
        <w:tc>
          <w:tcPr>
            <w:tcW w:w="1329" w:type="dxa"/>
          </w:tcPr>
          <w:p w:rsidR="00DB3A6F" w:rsidRPr="0028557F" w:rsidRDefault="00212AF0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266288</w:t>
            </w:r>
          </w:p>
        </w:tc>
        <w:tc>
          <w:tcPr>
            <w:tcW w:w="1329" w:type="dxa"/>
          </w:tcPr>
          <w:p w:rsidR="00DB3A6F" w:rsidRPr="0028557F" w:rsidRDefault="00212AF0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J842459</w:t>
            </w:r>
          </w:p>
        </w:tc>
        <w:tc>
          <w:tcPr>
            <w:tcW w:w="1329" w:type="dxa"/>
          </w:tcPr>
          <w:p w:rsidR="00DB3A6F" w:rsidRPr="0028557F" w:rsidRDefault="00212AF0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J842644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7D2501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</w:t>
            </w:r>
            <w:r w:rsidR="007D2501"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>owensii</w:t>
            </w: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B3A6F" w:rsidRPr="0028557F" w:rsidRDefault="007D2501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CAIM 1816 = </w:t>
            </w:r>
            <w:r w:rsidR="00DB3A6F" w:rsidRPr="0028557F">
              <w:rPr>
                <w:rFonts w:ascii="Times New Roman" w:hAnsi="Times New Roman" w:cs="Times New Roman"/>
                <w:sz w:val="24"/>
                <w:szCs w:val="24"/>
              </w:rPr>
              <w:t>R40496</w:t>
            </w:r>
          </w:p>
        </w:tc>
        <w:tc>
          <w:tcPr>
            <w:tcW w:w="1522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60912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609125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078686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078704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078680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078692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07869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078697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harvey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404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NCIMB1280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ATCC 1412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5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4961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2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8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2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20254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64836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954196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campbelli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ATCC BAA1116</w:t>
            </w:r>
          </w:p>
        </w:tc>
        <w:tc>
          <w:tcPr>
            <w:tcW w:w="10825" w:type="dxa"/>
            <w:gridSpan w:val="8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NC_009783 (WGS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campbelli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121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3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4961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0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7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0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59664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37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64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rotiferian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21460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7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4961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4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1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4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59672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0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88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. tasmaniens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LMG 20012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T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 xml:space="preserve"> 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48163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2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4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6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5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87196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1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731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natriegen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0935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CECT 52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5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9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3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0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3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20257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20482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58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V. parahaemolyt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2850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6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4961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4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0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3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266286</w:t>
            </w:r>
          </w:p>
        </w:tc>
        <w:tc>
          <w:tcPr>
            <w:tcW w:w="1329" w:type="dxa"/>
          </w:tcPr>
          <w:p w:rsidR="00DB3A6F" w:rsidRPr="0028557F" w:rsidRDefault="00212AF0" w:rsidP="00C203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J84249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77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mytil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9157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5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9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3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9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3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26628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Q45554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57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gazogene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ATCC 29988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5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64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80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14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72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88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97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06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ruber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2312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5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68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84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1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76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92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01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10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rhizosphaerae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MSSRF 3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5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67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8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18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75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91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00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09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‘tritonius’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AM2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GU951702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69215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6922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69227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GU96921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9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02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11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porteresiae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MSSRF 30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57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66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82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17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74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90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9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08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diazotroph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7893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CECT 627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4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8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1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8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1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80563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1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98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hispan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3240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5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8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2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9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23</w:t>
            </w:r>
          </w:p>
        </w:tc>
        <w:tc>
          <w:tcPr>
            <w:tcW w:w="1329" w:type="dxa"/>
          </w:tcPr>
          <w:p w:rsidR="00DB3A6F" w:rsidRPr="0028557F" w:rsidRDefault="00B2157C" w:rsidP="00C203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4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32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fluvial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789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4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8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1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8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1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N42680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1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06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furnissi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7910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CAIM 518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EF02734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8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1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8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1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tabs>
                <w:tab w:val="left" w:pos="69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F31667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2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14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anguillarum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4437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3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7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0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7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03</w:t>
            </w:r>
          </w:p>
        </w:tc>
        <w:tc>
          <w:tcPr>
            <w:tcW w:w="1329" w:type="dxa"/>
          </w:tcPr>
          <w:p w:rsidR="00DB3A6F" w:rsidRPr="0028557F" w:rsidRDefault="00DB3A6F" w:rsidP="00C203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58085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61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ordali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354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ATCC 33509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6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9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3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0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3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EZC0100019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8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69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aestuarian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7909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3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7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0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6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00</w:t>
            </w:r>
          </w:p>
        </w:tc>
        <w:tc>
          <w:tcPr>
            <w:tcW w:w="1329" w:type="dxa"/>
          </w:tcPr>
          <w:p w:rsidR="00DB3A6F" w:rsidRPr="0028557F" w:rsidRDefault="00DB3A6F" w:rsidP="00C203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36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54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cincinatiens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7891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4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7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1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7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08</w:t>
            </w:r>
          </w:p>
        </w:tc>
        <w:tc>
          <w:tcPr>
            <w:tcW w:w="1329" w:type="dxa"/>
          </w:tcPr>
          <w:p w:rsidR="00DB3A6F" w:rsidRPr="0028557F" w:rsidRDefault="00DB3A6F" w:rsidP="00C203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329" w:type="dxa"/>
          </w:tcPr>
          <w:p w:rsidR="00DB3A6F" w:rsidRPr="0028557F" w:rsidRDefault="00B2157C" w:rsidP="002855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J580853</w:t>
            </w:r>
          </w:p>
        </w:tc>
        <w:tc>
          <w:tcPr>
            <w:tcW w:w="1329" w:type="dxa"/>
          </w:tcPr>
          <w:p w:rsidR="00DB3A6F" w:rsidRPr="0028557F" w:rsidRDefault="0028557F" w:rsidP="002855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J842582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metschnikovi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166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EF02734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9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2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9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29</w:t>
            </w:r>
          </w:p>
        </w:tc>
        <w:tc>
          <w:tcPr>
            <w:tcW w:w="2658" w:type="dxa"/>
            <w:gridSpan w:val="2"/>
          </w:tcPr>
          <w:p w:rsidR="00DB3A6F" w:rsidRPr="0028557F" w:rsidRDefault="00DB3A6F" w:rsidP="009B44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CZO0100000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50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pont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SM 16217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71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304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44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51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29824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JF316676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JF316685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JQ308806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scophthalm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9158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7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0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4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1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4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tabs>
                <w:tab w:val="left" w:pos="89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77137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77138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771386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ichthyoenter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966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ATCC 700023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5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8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2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9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2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77137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77138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771385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hepatarius 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20362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5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8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2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9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2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F31667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4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31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oriental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7897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ATCC 3393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6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9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3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0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3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11824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13052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72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tubiashi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093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ATCC 19109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8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1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5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2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5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F31667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1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734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brasiliens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2054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3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4961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0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7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0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77137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37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771384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sinaloens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SM21326</w:t>
            </w:r>
          </w:p>
        </w:tc>
        <w:tc>
          <w:tcPr>
            <w:tcW w:w="10825" w:type="dxa"/>
            <w:gridSpan w:val="8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EVT01000067 (WGS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V. caribbean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ATCC BAA2122</w:t>
            </w:r>
          </w:p>
        </w:tc>
        <w:tc>
          <w:tcPr>
            <w:tcW w:w="10825" w:type="dxa"/>
            <w:gridSpan w:val="8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EIU01000122 (WGS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corallilyt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2098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4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7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1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21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1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26629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0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N039157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neptuni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2053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6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9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3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0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3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26629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7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N039153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pectenicida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9642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6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0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4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1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4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N03914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9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78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nerei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3895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6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4961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3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0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3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N96837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7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66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xui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2134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8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1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56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2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5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26628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2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742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superste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CAIM 90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LMG 21323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6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6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85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20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77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94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0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12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breogani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1C10</w:t>
            </w:r>
          </w:p>
        </w:tc>
        <w:tc>
          <w:tcPr>
            <w:tcW w:w="10825" w:type="dxa"/>
            <w:gridSpan w:val="8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KXW01000018 (WGS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inusitat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CAIM1811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KF66665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22912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71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765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698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EU871957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EU541600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EU541579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gallic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HT2-1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LMG 21330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54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6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7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14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71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87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96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05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ezurae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JCM 21522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LMG 19970 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= DSM 17533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4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546645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14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8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1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87194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13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00</w:t>
            </w:r>
          </w:p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halioticoli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IAM 14596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LMG 18542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49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546638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21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87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2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871952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430</w:t>
            </w: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17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neonatus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JCM 21521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LMG 19973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56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65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81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16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73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8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298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07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. crassostreae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LMG 22240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MY"/>
              </w:rPr>
              <w:t>T</w:t>
            </w:r>
          </w:p>
        </w:tc>
        <w:tc>
          <w:tcPr>
            <w:tcW w:w="1522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481624</w:t>
            </w:r>
          </w:p>
          <w:p w:rsidR="00DB3A6F" w:rsidRPr="0028557F" w:rsidRDefault="00DB3A6F" w:rsidP="009B446A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:rsidR="00DB3A6F" w:rsidRPr="0028557F" w:rsidRDefault="00DB3A6F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481612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481638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481650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298209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EU871948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EU541594</w:t>
            </w:r>
          </w:p>
        </w:tc>
        <w:tc>
          <w:tcPr>
            <w:tcW w:w="1329" w:type="dxa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EU541574</w:t>
            </w:r>
          </w:p>
        </w:tc>
      </w:tr>
      <w:tr w:rsidR="00AA61FA" w:rsidRPr="0028557F" w:rsidTr="009B446A">
        <w:tc>
          <w:tcPr>
            <w:tcW w:w="2660" w:type="dxa"/>
          </w:tcPr>
          <w:p w:rsidR="00AA61FA" w:rsidRPr="0028557F" w:rsidRDefault="00AA61FA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brio sp. </w:t>
            </w:r>
          </w:p>
        </w:tc>
        <w:tc>
          <w:tcPr>
            <w:tcW w:w="1843" w:type="dxa"/>
          </w:tcPr>
          <w:p w:rsidR="00AA61FA" w:rsidRPr="0028557F" w:rsidRDefault="00AA61FA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N418</w:t>
            </w:r>
          </w:p>
        </w:tc>
        <w:tc>
          <w:tcPr>
            <w:tcW w:w="10825" w:type="dxa"/>
            <w:gridSpan w:val="8"/>
          </w:tcPr>
          <w:p w:rsidR="00AA61FA" w:rsidRPr="0028557F" w:rsidRDefault="00AA61FA" w:rsidP="009B44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FWD01000095 (WGS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ibrio sp.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>F6 FF238</w:t>
            </w:r>
          </w:p>
        </w:tc>
        <w:tc>
          <w:tcPr>
            <w:tcW w:w="10825" w:type="dxa"/>
            <w:gridSpan w:val="8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YW01000195 (WGS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ibrio sp.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>F10 9ZB36</w:t>
            </w:r>
          </w:p>
        </w:tc>
        <w:tc>
          <w:tcPr>
            <w:tcW w:w="10825" w:type="dxa"/>
            <w:gridSpan w:val="8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YQ01000069 (WGS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Vibrio sp.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>LGP32</w:t>
            </w:r>
          </w:p>
        </w:tc>
        <w:tc>
          <w:tcPr>
            <w:tcW w:w="10825" w:type="dxa"/>
            <w:gridSpan w:val="8"/>
            <w:vAlign w:val="center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NC011753 (WGS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brio sp.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EX25</w:t>
            </w:r>
          </w:p>
        </w:tc>
        <w:tc>
          <w:tcPr>
            <w:tcW w:w="10825" w:type="dxa"/>
            <w:gridSpan w:val="8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NC013456 (WGS data)</w:t>
            </w:r>
          </w:p>
        </w:tc>
      </w:tr>
      <w:tr w:rsidR="00DB3A6F" w:rsidRPr="0028557F" w:rsidTr="00AA61FA">
        <w:tc>
          <w:tcPr>
            <w:tcW w:w="2660" w:type="dxa"/>
          </w:tcPr>
          <w:p w:rsidR="00DB3A6F" w:rsidRPr="0028557F" w:rsidRDefault="00DB3A6F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brio sp. </w:t>
            </w:r>
          </w:p>
        </w:tc>
        <w:tc>
          <w:tcPr>
            <w:tcW w:w="1843" w:type="dxa"/>
          </w:tcPr>
          <w:p w:rsidR="00DB3A6F" w:rsidRPr="0028557F" w:rsidRDefault="00DB3A6F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EJY3</w:t>
            </w:r>
          </w:p>
        </w:tc>
        <w:tc>
          <w:tcPr>
            <w:tcW w:w="10825" w:type="dxa"/>
            <w:gridSpan w:val="8"/>
          </w:tcPr>
          <w:p w:rsidR="00DB3A6F" w:rsidRPr="0028557F" w:rsidRDefault="00DB3A6F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NC_016613 (WGS data)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E54A58" w:rsidP="005110F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rimontia hollisae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LMG 17719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CAIM 625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027348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17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98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215</w:t>
            </w:r>
          </w:p>
        </w:tc>
        <w:tc>
          <w:tcPr>
            <w:tcW w:w="1329" w:type="dxa"/>
          </w:tcPr>
          <w:p w:rsidR="00E54A58" w:rsidRPr="0028557F" w:rsidRDefault="00E54A58" w:rsidP="000F780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AB298259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F739393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351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35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AA61FA" w:rsidP="005110F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erovibrio</w:t>
            </w:r>
            <w:r w:rsidR="00E54A58"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oralii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LMG 22228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29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268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396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EF114217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298198</w:t>
            </w:r>
          </w:p>
        </w:tc>
        <w:tc>
          <w:tcPr>
            <w:tcW w:w="1329" w:type="dxa"/>
            <w:vAlign w:val="center"/>
          </w:tcPr>
          <w:p w:rsidR="00E54A58" w:rsidRPr="0028557F" w:rsidRDefault="00E54A58" w:rsidP="001B25A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JF739392</w:t>
            </w:r>
          </w:p>
        </w:tc>
        <w:tc>
          <w:tcPr>
            <w:tcW w:w="1329" w:type="dxa"/>
            <w:vAlign w:val="center"/>
          </w:tcPr>
          <w:p w:rsidR="00E54A58" w:rsidRPr="0028557F" w:rsidRDefault="00E54A58" w:rsidP="001B25A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842347</w:t>
            </w:r>
          </w:p>
        </w:tc>
        <w:tc>
          <w:tcPr>
            <w:tcW w:w="1329" w:type="dxa"/>
            <w:vAlign w:val="center"/>
          </w:tcPr>
          <w:p w:rsidR="00E54A58" w:rsidRPr="0028557F" w:rsidRDefault="00E54A58" w:rsidP="001B25A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842530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E54A58" w:rsidP="005110F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E. norvegicus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LMG 19839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CAIM 430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027349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69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97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216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198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F739391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348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31</w:t>
            </w:r>
          </w:p>
        </w:tc>
      </w:tr>
      <w:tr w:rsidR="00AA61FA" w:rsidRPr="0028557F" w:rsidTr="00AA61FA">
        <w:tc>
          <w:tcPr>
            <w:tcW w:w="2660" w:type="dxa"/>
          </w:tcPr>
          <w:p w:rsidR="00AA61FA" w:rsidRPr="0028557F" w:rsidRDefault="00AA61FA" w:rsidP="009B446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nterovibrio sp. </w:t>
            </w:r>
          </w:p>
        </w:tc>
        <w:tc>
          <w:tcPr>
            <w:tcW w:w="1843" w:type="dxa"/>
          </w:tcPr>
          <w:p w:rsidR="00AA61FA" w:rsidRPr="0028557F" w:rsidRDefault="00AA61FA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1F-230</w:t>
            </w:r>
          </w:p>
        </w:tc>
        <w:tc>
          <w:tcPr>
            <w:tcW w:w="10825" w:type="dxa"/>
            <w:gridSpan w:val="8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YH01000076 (WGS data)</w:t>
            </w:r>
          </w:p>
        </w:tc>
      </w:tr>
      <w:tr w:rsidR="00AA61FA" w:rsidRPr="0028557F" w:rsidTr="00AA61FA">
        <w:tc>
          <w:tcPr>
            <w:tcW w:w="2660" w:type="dxa"/>
          </w:tcPr>
          <w:p w:rsidR="00AA61FA" w:rsidRPr="0028557F" w:rsidRDefault="00AA61FA" w:rsidP="009B446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nterovibrio sp. </w:t>
            </w:r>
          </w:p>
        </w:tc>
        <w:tc>
          <w:tcPr>
            <w:tcW w:w="1843" w:type="dxa"/>
          </w:tcPr>
          <w:p w:rsidR="00AA61FA" w:rsidRPr="0028557F" w:rsidRDefault="00AA61FA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AK16</w:t>
            </w:r>
          </w:p>
        </w:tc>
        <w:tc>
          <w:tcPr>
            <w:tcW w:w="10825" w:type="dxa"/>
            <w:gridSpan w:val="8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NZ_ANFM01000001 (WGS data)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AA61FA" w:rsidP="005110F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inivibrio</w:t>
            </w:r>
            <w:r w:rsidR="00E54A58"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osticola subsp. costicola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LMG 11651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EF02735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316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399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468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298255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SAI01000001</w:t>
            </w:r>
          </w:p>
        </w:tc>
        <w:tc>
          <w:tcPr>
            <w:tcW w:w="1329" w:type="dxa"/>
            <w:vAlign w:val="center"/>
          </w:tcPr>
          <w:p w:rsidR="00E54A58" w:rsidRPr="0028557F" w:rsidRDefault="00E54A58" w:rsidP="001B25A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842367</w:t>
            </w:r>
          </w:p>
        </w:tc>
        <w:tc>
          <w:tcPr>
            <w:tcW w:w="1329" w:type="dxa"/>
            <w:vAlign w:val="center"/>
          </w:tcPr>
          <w:p w:rsidR="00E54A58" w:rsidRPr="0028557F" w:rsidRDefault="00E54A58" w:rsidP="001B25A4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842552</w:t>
            </w:r>
          </w:p>
        </w:tc>
      </w:tr>
      <w:tr w:rsidR="00AA61FA" w:rsidRPr="0028557F" w:rsidTr="00AA61FA">
        <w:tc>
          <w:tcPr>
            <w:tcW w:w="2660" w:type="dxa"/>
          </w:tcPr>
          <w:p w:rsidR="00AA61FA" w:rsidRPr="0028557F" w:rsidRDefault="00AA61FA" w:rsidP="00AA61F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otobacterium angustum </w:t>
            </w:r>
          </w:p>
        </w:tc>
        <w:tc>
          <w:tcPr>
            <w:tcW w:w="1843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ATCC 25915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LMG 8455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18</w:t>
            </w:r>
          </w:p>
        </w:tc>
        <w:tc>
          <w:tcPr>
            <w:tcW w:w="1329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57</w:t>
            </w:r>
          </w:p>
        </w:tc>
        <w:tc>
          <w:tcPr>
            <w:tcW w:w="1329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85</w:t>
            </w:r>
          </w:p>
        </w:tc>
        <w:tc>
          <w:tcPr>
            <w:tcW w:w="1329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57</w:t>
            </w:r>
          </w:p>
        </w:tc>
        <w:tc>
          <w:tcPr>
            <w:tcW w:w="1329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187</w:t>
            </w:r>
          </w:p>
        </w:tc>
        <w:tc>
          <w:tcPr>
            <w:tcW w:w="1329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380235</w:t>
            </w:r>
          </w:p>
        </w:tc>
        <w:tc>
          <w:tcPr>
            <w:tcW w:w="1329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415544</w:t>
            </w:r>
          </w:p>
        </w:tc>
        <w:tc>
          <w:tcPr>
            <w:tcW w:w="1329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38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E54A58" w:rsidP="005110F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damselae subsp. piscicida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DI21</w:t>
            </w:r>
          </w:p>
        </w:tc>
        <w:tc>
          <w:tcPr>
            <w:tcW w:w="10825" w:type="dxa"/>
            <w:gridSpan w:val="8"/>
          </w:tcPr>
          <w:p w:rsidR="00E54A58" w:rsidRPr="0028557F" w:rsidRDefault="00E54A58" w:rsidP="00076504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KYG01000013 (WGS data)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E54A58" w:rsidP="005110F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damselae subsp. damselae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ATCC 33539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LMG 7892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19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58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86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58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188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380236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357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541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E54A58" w:rsidP="005110F5">
            <w:pPr>
              <w:ind w:right="48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leiognathi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NCIMB 2193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ATCC 25521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24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63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91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63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193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380238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415546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415581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E54A58" w:rsidP="005110F5">
            <w:pPr>
              <w:ind w:right="48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P. iliopiscarius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DSM 9896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T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 = ATCC 51760</w:t>
            </w: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T</w:t>
            </w:r>
          </w:p>
        </w:tc>
        <w:tc>
          <w:tcPr>
            <w:tcW w:w="1522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22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61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89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61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191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380237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380245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380251</w:t>
            </w:r>
          </w:p>
        </w:tc>
      </w:tr>
      <w:tr w:rsidR="00AA61FA" w:rsidRPr="0028557F" w:rsidTr="00AA61FA">
        <w:tc>
          <w:tcPr>
            <w:tcW w:w="2660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lutimaris </w:t>
            </w:r>
          </w:p>
        </w:tc>
        <w:tc>
          <w:tcPr>
            <w:tcW w:w="1843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IM 1851</w:t>
            </w:r>
          </w:p>
        </w:tc>
        <w:tc>
          <w:tcPr>
            <w:tcW w:w="1522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F666644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663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709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753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688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723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730</w:t>
            </w:r>
          </w:p>
        </w:tc>
        <w:tc>
          <w:tcPr>
            <w:tcW w:w="1329" w:type="dxa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66737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E54A58" w:rsidP="005110F5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P. phosphoreum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>IAM 14401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MY"/>
              </w:rPr>
              <w:t>T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 xml:space="preserve"> = ATCC 11040</w:t>
            </w: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MY"/>
              </w:rPr>
              <w:t>T</w:t>
            </w:r>
          </w:p>
        </w:tc>
        <w:tc>
          <w:tcPr>
            <w:tcW w:w="1522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26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265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93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65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195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380239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415550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415585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E54A58" w:rsidP="005110F5">
            <w:pPr>
              <w:ind w:right="48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P. profundum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MY"/>
              </w:rPr>
              <w:t xml:space="preserve">SS9 = 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ATCC BAA-1253</w:t>
            </w:r>
          </w:p>
        </w:tc>
        <w:tc>
          <w:tcPr>
            <w:tcW w:w="10825" w:type="dxa"/>
            <w:gridSpan w:val="8"/>
          </w:tcPr>
          <w:p w:rsidR="00E54A58" w:rsidRPr="0028557F" w:rsidRDefault="00E54A58" w:rsidP="00B67D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CR378673</w:t>
            </w:r>
            <w:r w:rsidR="005110F5"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(WGS data)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E54A58" w:rsidP="00DB3A6F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DB3A6F"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>liivibrio</w:t>
            </w: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fiae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KCTC 22535 = H1-1</w:t>
            </w:r>
          </w:p>
        </w:tc>
        <w:tc>
          <w:tcPr>
            <w:tcW w:w="1522" w:type="dxa"/>
          </w:tcPr>
          <w:p w:rsidR="00E54A58" w:rsidRPr="0028557F" w:rsidRDefault="00E54A58" w:rsidP="00294C6F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AB464982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464977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464992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464987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464968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464972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464996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465000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DB3A6F" w:rsidP="005110F5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E54A58"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fischeri </w:t>
            </w:r>
          </w:p>
        </w:tc>
        <w:tc>
          <w:tcPr>
            <w:tcW w:w="1843" w:type="dxa"/>
          </w:tcPr>
          <w:p w:rsidR="00E54A58" w:rsidRPr="0028557F" w:rsidRDefault="005110F5" w:rsidP="005110F5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441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ATCC 774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E54A58" w:rsidRPr="0028557F" w:rsidRDefault="00E54A58" w:rsidP="00294C6F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44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546637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15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82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14</w:t>
            </w:r>
          </w:p>
        </w:tc>
        <w:tc>
          <w:tcPr>
            <w:tcW w:w="1329" w:type="dxa"/>
          </w:tcPr>
          <w:p w:rsidR="00E54A58" w:rsidRPr="0028557F" w:rsidRDefault="005A62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415528</w:t>
            </w:r>
          </w:p>
        </w:tc>
        <w:tc>
          <w:tcPr>
            <w:tcW w:w="1329" w:type="dxa"/>
          </w:tcPr>
          <w:p w:rsidR="00E54A58" w:rsidRPr="0028557F" w:rsidRDefault="005A62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907941</w:t>
            </w:r>
          </w:p>
        </w:tc>
        <w:tc>
          <w:tcPr>
            <w:tcW w:w="1329" w:type="dxa"/>
          </w:tcPr>
          <w:p w:rsidR="00E54A58" w:rsidRPr="0028557F" w:rsidRDefault="005A62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842604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E54A58" w:rsidP="005A621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5A6219"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wodanis </w:t>
            </w:r>
          </w:p>
        </w:tc>
        <w:tc>
          <w:tcPr>
            <w:tcW w:w="1843" w:type="dxa"/>
          </w:tcPr>
          <w:p w:rsidR="00E54A58" w:rsidRPr="0028557F" w:rsidRDefault="005A6219" w:rsidP="005110F5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NCIMB 13582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 xml:space="preserve"> = ATCC BAA-104</w:t>
            </w:r>
            <w:r w:rsidRPr="00285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22" w:type="dxa"/>
          </w:tcPr>
          <w:p w:rsidR="00E54A58" w:rsidRPr="0028557F" w:rsidRDefault="00E54A58" w:rsidP="00294C6F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83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314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455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907523</w:t>
            </w:r>
          </w:p>
        </w:tc>
        <w:tc>
          <w:tcPr>
            <w:tcW w:w="1329" w:type="dxa"/>
          </w:tcPr>
          <w:p w:rsidR="00E54A58" w:rsidRPr="0028557F" w:rsidRDefault="00E54A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98253</w:t>
            </w:r>
          </w:p>
        </w:tc>
        <w:tc>
          <w:tcPr>
            <w:tcW w:w="1329" w:type="dxa"/>
          </w:tcPr>
          <w:p w:rsidR="00E54A58" w:rsidRPr="0028557F" w:rsidRDefault="005A62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118246</w:t>
            </w:r>
          </w:p>
        </w:tc>
        <w:tc>
          <w:tcPr>
            <w:tcW w:w="1329" w:type="dxa"/>
          </w:tcPr>
          <w:p w:rsidR="00E54A58" w:rsidRPr="0028557F" w:rsidRDefault="005A62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257781</w:t>
            </w:r>
          </w:p>
        </w:tc>
        <w:tc>
          <w:tcPr>
            <w:tcW w:w="1329" w:type="dxa"/>
          </w:tcPr>
          <w:p w:rsidR="00E54A58" w:rsidRPr="0028557F" w:rsidRDefault="005A62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380250</w:t>
            </w:r>
          </w:p>
        </w:tc>
      </w:tr>
      <w:tr w:rsidR="00E54A58" w:rsidRPr="0028557F" w:rsidTr="00AA61FA">
        <w:tc>
          <w:tcPr>
            <w:tcW w:w="2660" w:type="dxa"/>
          </w:tcPr>
          <w:p w:rsidR="00E54A58" w:rsidRPr="0028557F" w:rsidRDefault="005A6219" w:rsidP="005A621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logei </w:t>
            </w:r>
          </w:p>
        </w:tc>
        <w:tc>
          <w:tcPr>
            <w:tcW w:w="1843" w:type="dxa"/>
          </w:tcPr>
          <w:p w:rsidR="00E54A58" w:rsidRPr="0028557F" w:rsidRDefault="005A6219" w:rsidP="005110F5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MG 14011</w:t>
            </w:r>
          </w:p>
        </w:tc>
        <w:tc>
          <w:tcPr>
            <w:tcW w:w="1522" w:type="dxa"/>
          </w:tcPr>
          <w:p w:rsidR="00E54A58" w:rsidRPr="0028557F" w:rsidRDefault="00E54A58" w:rsidP="00294C6F">
            <w:pPr>
              <w:tabs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DQ907355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289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427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DQ907494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B298227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KF697321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842456</w:t>
            </w:r>
          </w:p>
        </w:tc>
        <w:tc>
          <w:tcPr>
            <w:tcW w:w="1329" w:type="dxa"/>
            <w:vAlign w:val="center"/>
          </w:tcPr>
          <w:p w:rsidR="00E54A58" w:rsidRPr="0028557F" w:rsidRDefault="00E54A5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AJ842643</w:t>
            </w:r>
          </w:p>
        </w:tc>
      </w:tr>
      <w:tr w:rsidR="00AA61FA" w:rsidRPr="0028557F" w:rsidTr="009B446A">
        <w:tc>
          <w:tcPr>
            <w:tcW w:w="2660" w:type="dxa"/>
          </w:tcPr>
          <w:p w:rsidR="00AA61FA" w:rsidRPr="0028557F" w:rsidRDefault="00AA61FA" w:rsidP="009B446A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salmonicida </w:t>
            </w:r>
          </w:p>
        </w:tc>
        <w:tc>
          <w:tcPr>
            <w:tcW w:w="1843" w:type="dxa"/>
          </w:tcPr>
          <w:p w:rsidR="00AA61FA" w:rsidRPr="0028557F" w:rsidRDefault="00AA61FA" w:rsidP="009B446A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</w:rPr>
              <w:t>LFI 1238</w:t>
            </w:r>
          </w:p>
        </w:tc>
        <w:tc>
          <w:tcPr>
            <w:tcW w:w="10825" w:type="dxa"/>
            <w:gridSpan w:val="8"/>
            <w:vAlign w:val="center"/>
          </w:tcPr>
          <w:p w:rsidR="00AA61FA" w:rsidRPr="0028557F" w:rsidRDefault="00AA61FA" w:rsidP="009B446A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NC_011312 (WGS data)</w:t>
            </w:r>
          </w:p>
        </w:tc>
      </w:tr>
      <w:tr w:rsidR="00AA61FA" w:rsidRPr="0028557F" w:rsidTr="009B446A">
        <w:tc>
          <w:tcPr>
            <w:tcW w:w="2660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855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scherichia coli </w:t>
            </w:r>
          </w:p>
        </w:tc>
        <w:tc>
          <w:tcPr>
            <w:tcW w:w="1843" w:type="dxa"/>
          </w:tcPr>
          <w:p w:rsidR="00AA61FA" w:rsidRPr="0028557F" w:rsidRDefault="00AA61FA" w:rsidP="009B44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eastAsia="Times New Roman" w:hAnsi="Times New Roman" w:cs="Times New Roman"/>
                <w:sz w:val="24"/>
                <w:szCs w:val="24"/>
              </w:rPr>
              <w:t>K-12</w:t>
            </w:r>
          </w:p>
        </w:tc>
        <w:tc>
          <w:tcPr>
            <w:tcW w:w="10825" w:type="dxa"/>
            <w:gridSpan w:val="8"/>
          </w:tcPr>
          <w:p w:rsidR="00AA61FA" w:rsidRPr="0028557F" w:rsidRDefault="00AA61FA" w:rsidP="009B44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_010473 </w:t>
            </w:r>
            <w:r w:rsidRPr="0028557F">
              <w:rPr>
                <w:rFonts w:ascii="Times New Roman" w:eastAsia="MS PGothic" w:hAnsi="Times New Roman" w:cs="Times New Roman"/>
                <w:sz w:val="24"/>
                <w:szCs w:val="24"/>
              </w:rPr>
              <w:t>(WGS data)</w:t>
            </w:r>
          </w:p>
        </w:tc>
      </w:tr>
    </w:tbl>
    <w:p w:rsidR="00713CDF" w:rsidRPr="0028557F" w:rsidRDefault="00C20374" w:rsidP="00DF6B3B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8557F">
        <w:rPr>
          <w:rFonts w:ascii="Times New Roman" w:hAnsi="Times New Roman" w:cs="Times New Roman"/>
          <w:sz w:val="24"/>
          <w:szCs w:val="24"/>
          <w:lang w:val="en-US"/>
        </w:rPr>
        <w:t>NA: Not available</w:t>
      </w:r>
    </w:p>
    <w:p w:rsidR="00DF6B3B" w:rsidRPr="0028557F" w:rsidRDefault="00DF6B3B" w:rsidP="00DF6B3B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8557F">
        <w:rPr>
          <w:rFonts w:ascii="Times New Roman" w:hAnsi="Times New Roman" w:cs="Times New Roman"/>
          <w:sz w:val="24"/>
          <w:szCs w:val="24"/>
          <w:lang w:val="en-US"/>
        </w:rPr>
        <w:lastRenderedPageBreak/>
        <w:t>* Sequences are presented in Dataset S1</w:t>
      </w:r>
    </w:p>
    <w:sectPr w:rsidR="00DF6B3B" w:rsidRPr="0028557F" w:rsidSect="00806C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33FF" w:rsidRDefault="004633FF" w:rsidP="00AC4298">
      <w:pPr>
        <w:spacing w:after="0" w:line="240" w:lineRule="auto"/>
      </w:pPr>
      <w:r>
        <w:separator/>
      </w:r>
    </w:p>
  </w:endnote>
  <w:endnote w:type="continuationSeparator" w:id="0">
    <w:p w:rsidR="004633FF" w:rsidRDefault="004633FF" w:rsidP="00AC4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33FF" w:rsidRDefault="004633FF" w:rsidP="00AC4298">
      <w:pPr>
        <w:spacing w:after="0" w:line="240" w:lineRule="auto"/>
      </w:pPr>
      <w:r>
        <w:separator/>
      </w:r>
    </w:p>
  </w:footnote>
  <w:footnote w:type="continuationSeparator" w:id="0">
    <w:p w:rsidR="004633FF" w:rsidRDefault="004633FF" w:rsidP="00AC42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93848"/>
    <w:multiLevelType w:val="hybridMultilevel"/>
    <w:tmpl w:val="A492F6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31F3B"/>
    <w:multiLevelType w:val="hybridMultilevel"/>
    <w:tmpl w:val="83C222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A5D69"/>
    <w:multiLevelType w:val="hybridMultilevel"/>
    <w:tmpl w:val="406842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CB69D1"/>
    <w:multiLevelType w:val="hybridMultilevel"/>
    <w:tmpl w:val="9EA801BE"/>
    <w:lvl w:ilvl="0" w:tplc="EB0CAFF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CDF"/>
    <w:rsid w:val="00016DF0"/>
    <w:rsid w:val="00031095"/>
    <w:rsid w:val="00076504"/>
    <w:rsid w:val="00081A92"/>
    <w:rsid w:val="000A0131"/>
    <w:rsid w:val="000C5C33"/>
    <w:rsid w:val="000C7186"/>
    <w:rsid w:val="000D7511"/>
    <w:rsid w:val="000F5C89"/>
    <w:rsid w:val="000F7805"/>
    <w:rsid w:val="00144D42"/>
    <w:rsid w:val="0014655E"/>
    <w:rsid w:val="00170BF2"/>
    <w:rsid w:val="001729E5"/>
    <w:rsid w:val="001834B0"/>
    <w:rsid w:val="001B25A4"/>
    <w:rsid w:val="001C00FF"/>
    <w:rsid w:val="00203A5C"/>
    <w:rsid w:val="00212AF0"/>
    <w:rsid w:val="00263BAA"/>
    <w:rsid w:val="00272DE7"/>
    <w:rsid w:val="0028557F"/>
    <w:rsid w:val="00293A02"/>
    <w:rsid w:val="00294C6F"/>
    <w:rsid w:val="002A4364"/>
    <w:rsid w:val="002C4148"/>
    <w:rsid w:val="003017C2"/>
    <w:rsid w:val="0030488C"/>
    <w:rsid w:val="0030551B"/>
    <w:rsid w:val="003131E5"/>
    <w:rsid w:val="0032407B"/>
    <w:rsid w:val="00325235"/>
    <w:rsid w:val="003478DC"/>
    <w:rsid w:val="0036234B"/>
    <w:rsid w:val="00363BBD"/>
    <w:rsid w:val="00365D87"/>
    <w:rsid w:val="00386286"/>
    <w:rsid w:val="00392196"/>
    <w:rsid w:val="003A145F"/>
    <w:rsid w:val="003A4B75"/>
    <w:rsid w:val="003B48E4"/>
    <w:rsid w:val="003E3C13"/>
    <w:rsid w:val="0041568C"/>
    <w:rsid w:val="00420EB1"/>
    <w:rsid w:val="00431F8D"/>
    <w:rsid w:val="00442914"/>
    <w:rsid w:val="00450BC3"/>
    <w:rsid w:val="0046023A"/>
    <w:rsid w:val="004633FF"/>
    <w:rsid w:val="00473E33"/>
    <w:rsid w:val="00484D74"/>
    <w:rsid w:val="004A2A1E"/>
    <w:rsid w:val="005066B5"/>
    <w:rsid w:val="005110F5"/>
    <w:rsid w:val="00572F05"/>
    <w:rsid w:val="005A6219"/>
    <w:rsid w:val="005D432C"/>
    <w:rsid w:val="005D698A"/>
    <w:rsid w:val="005F252A"/>
    <w:rsid w:val="005F5DC9"/>
    <w:rsid w:val="006620D9"/>
    <w:rsid w:val="00713CDF"/>
    <w:rsid w:val="007334F5"/>
    <w:rsid w:val="00763630"/>
    <w:rsid w:val="0077623B"/>
    <w:rsid w:val="00786068"/>
    <w:rsid w:val="00786442"/>
    <w:rsid w:val="007D2501"/>
    <w:rsid w:val="007E6987"/>
    <w:rsid w:val="007F09C4"/>
    <w:rsid w:val="007F5FFA"/>
    <w:rsid w:val="00806CE1"/>
    <w:rsid w:val="0081198C"/>
    <w:rsid w:val="00821EC1"/>
    <w:rsid w:val="00865B2B"/>
    <w:rsid w:val="00885AE5"/>
    <w:rsid w:val="00891951"/>
    <w:rsid w:val="00894C46"/>
    <w:rsid w:val="00897AA7"/>
    <w:rsid w:val="008B124B"/>
    <w:rsid w:val="008B373A"/>
    <w:rsid w:val="008E0250"/>
    <w:rsid w:val="008E7F5E"/>
    <w:rsid w:val="0090573D"/>
    <w:rsid w:val="0091619C"/>
    <w:rsid w:val="009630F6"/>
    <w:rsid w:val="00963F22"/>
    <w:rsid w:val="009671B5"/>
    <w:rsid w:val="00990291"/>
    <w:rsid w:val="00994AEC"/>
    <w:rsid w:val="009B446A"/>
    <w:rsid w:val="009C430A"/>
    <w:rsid w:val="009F6BBA"/>
    <w:rsid w:val="00A3633A"/>
    <w:rsid w:val="00A40B05"/>
    <w:rsid w:val="00A64FEA"/>
    <w:rsid w:val="00A674EA"/>
    <w:rsid w:val="00A84BD7"/>
    <w:rsid w:val="00A86DD1"/>
    <w:rsid w:val="00AA3278"/>
    <w:rsid w:val="00AA3F07"/>
    <w:rsid w:val="00AA61FA"/>
    <w:rsid w:val="00AC4298"/>
    <w:rsid w:val="00B0061E"/>
    <w:rsid w:val="00B2157C"/>
    <w:rsid w:val="00B5588F"/>
    <w:rsid w:val="00B67DC5"/>
    <w:rsid w:val="00B8150C"/>
    <w:rsid w:val="00B9556E"/>
    <w:rsid w:val="00BA57F1"/>
    <w:rsid w:val="00BD0B4E"/>
    <w:rsid w:val="00BE3F0D"/>
    <w:rsid w:val="00C02E36"/>
    <w:rsid w:val="00C04135"/>
    <w:rsid w:val="00C142F2"/>
    <w:rsid w:val="00C20374"/>
    <w:rsid w:val="00C32509"/>
    <w:rsid w:val="00C471B8"/>
    <w:rsid w:val="00C51749"/>
    <w:rsid w:val="00C56815"/>
    <w:rsid w:val="00C64F60"/>
    <w:rsid w:val="00CE39CB"/>
    <w:rsid w:val="00CE3EB6"/>
    <w:rsid w:val="00D66E93"/>
    <w:rsid w:val="00D70726"/>
    <w:rsid w:val="00D72679"/>
    <w:rsid w:val="00DB3A6F"/>
    <w:rsid w:val="00DC072A"/>
    <w:rsid w:val="00DF6B3B"/>
    <w:rsid w:val="00E54A58"/>
    <w:rsid w:val="00E705AF"/>
    <w:rsid w:val="00E83A93"/>
    <w:rsid w:val="00E90225"/>
    <w:rsid w:val="00E973F8"/>
    <w:rsid w:val="00EB1440"/>
    <w:rsid w:val="00EB1F59"/>
    <w:rsid w:val="00ED6B7A"/>
    <w:rsid w:val="00F07DCB"/>
    <w:rsid w:val="00F40BD2"/>
    <w:rsid w:val="00F45482"/>
    <w:rsid w:val="00F51F7E"/>
    <w:rsid w:val="00F53A3D"/>
    <w:rsid w:val="00FB6B33"/>
    <w:rsid w:val="00FC1ACE"/>
    <w:rsid w:val="00FE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808452-6E14-48F0-BF69-009E8DB7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F40BD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0BD2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0D9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0D9"/>
    <w:rPr>
      <w:rFonts w:ascii="MS UI Gothic" w:eastAsia="MS UI Gothic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21EC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42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298"/>
  </w:style>
  <w:style w:type="paragraph" w:styleId="Footer">
    <w:name w:val="footer"/>
    <w:basedOn w:val="Normal"/>
    <w:link w:val="FooterChar"/>
    <w:uiPriority w:val="99"/>
    <w:unhideWhenUsed/>
    <w:rsid w:val="00AC42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298"/>
  </w:style>
  <w:style w:type="paragraph" w:styleId="NoSpacing">
    <w:name w:val="No Spacing"/>
    <w:uiPriority w:val="1"/>
    <w:qFormat/>
    <w:rsid w:val="00DF6B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3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8</Words>
  <Characters>8258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ayu</dc:creator>
  <cp:lastModifiedBy>Nurhidayu Al-saari</cp:lastModifiedBy>
  <cp:revision>5</cp:revision>
  <dcterms:created xsi:type="dcterms:W3CDTF">2015-07-25T03:33:00Z</dcterms:created>
  <dcterms:modified xsi:type="dcterms:W3CDTF">2015-07-28T14:04:00Z</dcterms:modified>
</cp:coreProperties>
</file>